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B084F" w14:textId="05018AE5" w:rsidR="005020D8" w:rsidRPr="005020D8" w:rsidRDefault="005020D8" w:rsidP="00471773">
      <w:pPr>
        <w:rPr>
          <w:rFonts w:ascii="Times New Roman" w:hAnsi="Times New Roman" w:cs="Times New Roman"/>
          <w:b/>
          <w:bCs/>
          <w:lang w:eastAsia="en-GB" w:bidi="en-GB"/>
        </w:rPr>
      </w:pPr>
      <w:r w:rsidRPr="005020D8">
        <w:rPr>
          <w:rFonts w:ascii="Times New Roman" w:hAnsi="Times New Roman" w:cs="Times New Roman"/>
          <w:b/>
          <w:bCs/>
          <w:lang w:eastAsia="en-GB" w:bidi="en-GB"/>
        </w:rPr>
        <w:t>Appendix</w:t>
      </w:r>
    </w:p>
    <w:p w14:paraId="1B2EEF96" w14:textId="5C01C917" w:rsidR="00471773" w:rsidRPr="00E451D1" w:rsidRDefault="00471773" w:rsidP="00471773">
      <w:pPr>
        <w:rPr>
          <w:rFonts w:ascii="Times New Roman" w:hAnsi="Times New Roman" w:cs="Times New Roman"/>
        </w:rPr>
      </w:pPr>
      <w:r w:rsidRPr="00E451D1">
        <w:rPr>
          <w:rFonts w:ascii="Times New Roman" w:hAnsi="Times New Roman" w:cs="Times New Roman"/>
          <w:lang w:eastAsia="en-GB" w:bidi="en-GB"/>
        </w:rPr>
        <w:t xml:space="preserve">Table </w:t>
      </w:r>
      <w:r w:rsidR="00F566D6">
        <w:rPr>
          <w:rFonts w:ascii="Times New Roman" w:hAnsi="Times New Roman" w:cs="Times New Roman"/>
          <w:lang w:eastAsia="en-GB" w:bidi="en-GB"/>
        </w:rPr>
        <w:t>1</w:t>
      </w:r>
      <w:r w:rsidRPr="00E451D1">
        <w:rPr>
          <w:rFonts w:ascii="Times New Roman" w:hAnsi="Times New Roman" w:cs="Times New Roman"/>
          <w:lang w:eastAsia="en-GB" w:bidi="en-GB"/>
        </w:rPr>
        <w:t xml:space="preserve"> Overview of the main findings </w:t>
      </w:r>
    </w:p>
    <w:tbl>
      <w:tblPr>
        <w:tblStyle w:val="TableGrid"/>
        <w:tblW w:w="0" w:type="auto"/>
        <w:tblInd w:w="-5" w:type="dxa"/>
        <w:tblCellMar>
          <w:left w:w="70" w:type="dxa"/>
          <w:right w:w="70" w:type="dxa"/>
        </w:tblCellMar>
        <w:tblLook w:val="0000" w:firstRow="0" w:lastRow="0" w:firstColumn="0" w:lastColumn="0" w:noHBand="0" w:noVBand="0"/>
      </w:tblPr>
      <w:tblGrid>
        <w:gridCol w:w="3037"/>
        <w:gridCol w:w="3997"/>
        <w:gridCol w:w="4030"/>
        <w:gridCol w:w="2945"/>
      </w:tblGrid>
      <w:tr w:rsidR="00471773" w:rsidRPr="00E451D1" w14:paraId="2961E477" w14:textId="77777777" w:rsidTr="00ED1E12">
        <w:trPr>
          <w:trHeight w:val="420"/>
        </w:trPr>
        <w:tc>
          <w:tcPr>
            <w:tcW w:w="13875" w:type="dxa"/>
            <w:gridSpan w:val="4"/>
            <w:tcBorders>
              <w:left w:val="nil"/>
              <w:right w:val="nil"/>
            </w:tcBorders>
          </w:tcPr>
          <w:p w14:paraId="3534104B" w14:textId="12B50098" w:rsidR="00471773" w:rsidRPr="00FF1824" w:rsidRDefault="00471773" w:rsidP="005E4C92">
            <w:pPr>
              <w:jc w:val="center"/>
              <w:rPr>
                <w:rFonts w:ascii="Times New Roman" w:hAnsi="Times New Roman" w:cs="Times New Roman"/>
                <w:b/>
                <w:bCs/>
              </w:rPr>
            </w:pPr>
            <w:r w:rsidRPr="00FF1824">
              <w:rPr>
                <w:rFonts w:ascii="Times New Roman" w:hAnsi="Times New Roman" w:cs="Times New Roman"/>
                <w:b/>
                <w:bCs/>
                <w:lang w:eastAsia="en-GB" w:bidi="en-GB"/>
              </w:rPr>
              <w:t>Struggling to participate in everyday life</w:t>
            </w:r>
          </w:p>
        </w:tc>
      </w:tr>
      <w:tr w:rsidR="0022712E" w:rsidRPr="00E451D1" w14:paraId="572FC9A5" w14:textId="77777777" w:rsidTr="00ED1E12">
        <w:tblPrEx>
          <w:tblCellMar>
            <w:left w:w="108" w:type="dxa"/>
            <w:right w:w="108" w:type="dxa"/>
          </w:tblCellMar>
          <w:tblLook w:val="04A0" w:firstRow="1" w:lastRow="0" w:firstColumn="1" w:lastColumn="0" w:noHBand="0" w:noVBand="1"/>
        </w:tblPrEx>
        <w:tc>
          <w:tcPr>
            <w:tcW w:w="0" w:type="auto"/>
            <w:tcBorders>
              <w:left w:val="nil"/>
              <w:bottom w:val="single" w:sz="4" w:space="0" w:color="auto"/>
              <w:right w:val="nil"/>
            </w:tcBorders>
          </w:tcPr>
          <w:p w14:paraId="2B866D31" w14:textId="77777777" w:rsidR="00471773" w:rsidRPr="00E451D1" w:rsidRDefault="00471773" w:rsidP="00ED1E12">
            <w:pPr>
              <w:rPr>
                <w:rFonts w:ascii="Times New Roman" w:hAnsi="Times New Roman" w:cs="Times New Roman"/>
                <w:b/>
                <w:bCs/>
                <w:sz w:val="20"/>
                <w:szCs w:val="20"/>
              </w:rPr>
            </w:pPr>
          </w:p>
          <w:p w14:paraId="5F17C0F9" w14:textId="77777777" w:rsidR="00471773" w:rsidRPr="00FF1824" w:rsidRDefault="00471773" w:rsidP="00ED1E12">
            <w:pPr>
              <w:rPr>
                <w:rFonts w:ascii="Times New Roman" w:hAnsi="Times New Roman" w:cs="Times New Roman"/>
                <w:b/>
                <w:bCs/>
              </w:rPr>
            </w:pPr>
            <w:r w:rsidRPr="00FF1824">
              <w:rPr>
                <w:rFonts w:ascii="Times New Roman" w:hAnsi="Times New Roman" w:cs="Times New Roman"/>
                <w:b/>
                <w:bCs/>
                <w:lang w:eastAsia="en-GB" w:bidi="en-GB"/>
              </w:rPr>
              <w:t>Independent but also dependent</w:t>
            </w:r>
          </w:p>
        </w:tc>
        <w:tc>
          <w:tcPr>
            <w:tcW w:w="0" w:type="auto"/>
            <w:tcBorders>
              <w:left w:val="nil"/>
              <w:bottom w:val="single" w:sz="4" w:space="0" w:color="auto"/>
              <w:right w:val="nil"/>
            </w:tcBorders>
          </w:tcPr>
          <w:p w14:paraId="2D52F7EF" w14:textId="77777777" w:rsidR="00471773" w:rsidRPr="00FF1824" w:rsidRDefault="00471773" w:rsidP="00ED1E12">
            <w:pPr>
              <w:rPr>
                <w:rFonts w:ascii="Times New Roman" w:hAnsi="Times New Roman" w:cs="Times New Roman"/>
                <w:b/>
                <w:bCs/>
              </w:rPr>
            </w:pPr>
          </w:p>
          <w:p w14:paraId="62FE5FBE" w14:textId="77777777" w:rsidR="00471773" w:rsidRPr="00FF1824" w:rsidRDefault="00471773" w:rsidP="00ED1E12">
            <w:pPr>
              <w:rPr>
                <w:rFonts w:ascii="Times New Roman" w:hAnsi="Times New Roman" w:cs="Times New Roman"/>
                <w:b/>
                <w:bCs/>
              </w:rPr>
            </w:pPr>
            <w:r w:rsidRPr="00FF1824">
              <w:rPr>
                <w:rFonts w:ascii="Times New Roman" w:hAnsi="Times New Roman" w:cs="Times New Roman"/>
                <w:b/>
                <w:bCs/>
                <w:lang w:eastAsia="en-GB" w:bidi="en-GB"/>
              </w:rPr>
              <w:t>Mismatch between needs and support</w:t>
            </w:r>
          </w:p>
        </w:tc>
        <w:tc>
          <w:tcPr>
            <w:tcW w:w="0" w:type="auto"/>
            <w:tcBorders>
              <w:left w:val="nil"/>
              <w:bottom w:val="single" w:sz="4" w:space="0" w:color="auto"/>
              <w:right w:val="nil"/>
            </w:tcBorders>
          </w:tcPr>
          <w:p w14:paraId="53ABE6A5" w14:textId="77777777" w:rsidR="00471773" w:rsidRPr="00FF1824" w:rsidRDefault="00471773" w:rsidP="00ED1E12">
            <w:pPr>
              <w:rPr>
                <w:rFonts w:ascii="Times New Roman" w:hAnsi="Times New Roman" w:cs="Times New Roman"/>
                <w:b/>
                <w:bCs/>
              </w:rPr>
            </w:pPr>
          </w:p>
          <w:p w14:paraId="04BC33FE" w14:textId="77777777" w:rsidR="00471773" w:rsidRPr="00FF1824" w:rsidRDefault="00471773" w:rsidP="00ED1E12">
            <w:pPr>
              <w:rPr>
                <w:rFonts w:ascii="Times New Roman" w:hAnsi="Times New Roman" w:cs="Times New Roman"/>
                <w:b/>
                <w:bCs/>
              </w:rPr>
            </w:pPr>
            <w:r w:rsidRPr="00FF1824">
              <w:rPr>
                <w:rFonts w:ascii="Times New Roman" w:hAnsi="Times New Roman" w:cs="Times New Roman"/>
                <w:b/>
                <w:bCs/>
                <w:lang w:eastAsia="en-GB" w:bidi="en-GB"/>
              </w:rPr>
              <w:t xml:space="preserve">Deprivation of spontaneity </w:t>
            </w:r>
          </w:p>
        </w:tc>
        <w:tc>
          <w:tcPr>
            <w:tcW w:w="0" w:type="auto"/>
            <w:tcBorders>
              <w:left w:val="nil"/>
              <w:bottom w:val="single" w:sz="4" w:space="0" w:color="auto"/>
              <w:right w:val="nil"/>
            </w:tcBorders>
          </w:tcPr>
          <w:p w14:paraId="432347E7" w14:textId="77777777" w:rsidR="00471773" w:rsidRPr="00FF1824" w:rsidRDefault="00471773" w:rsidP="00ED1E12">
            <w:pPr>
              <w:rPr>
                <w:rFonts w:ascii="Times New Roman" w:hAnsi="Times New Roman" w:cs="Times New Roman"/>
                <w:b/>
                <w:bCs/>
              </w:rPr>
            </w:pPr>
          </w:p>
          <w:p w14:paraId="3B8A3E56" w14:textId="77777777" w:rsidR="00471773" w:rsidRPr="00FF1824" w:rsidRDefault="00471773" w:rsidP="00ED1E12">
            <w:pPr>
              <w:rPr>
                <w:rFonts w:ascii="Times New Roman" w:hAnsi="Times New Roman" w:cs="Times New Roman"/>
                <w:b/>
                <w:bCs/>
              </w:rPr>
            </w:pPr>
            <w:r w:rsidRPr="00FF1824">
              <w:rPr>
                <w:rFonts w:ascii="Times New Roman" w:hAnsi="Times New Roman" w:cs="Times New Roman"/>
                <w:b/>
                <w:bCs/>
                <w:lang w:eastAsia="en-GB" w:bidi="en-GB"/>
              </w:rPr>
              <w:t>Future uncertainty</w:t>
            </w:r>
          </w:p>
          <w:p w14:paraId="418645C7" w14:textId="77777777" w:rsidR="00471773" w:rsidRPr="00FF1824" w:rsidRDefault="00471773" w:rsidP="00ED1E12">
            <w:pPr>
              <w:rPr>
                <w:rFonts w:ascii="Times New Roman" w:hAnsi="Times New Roman" w:cs="Times New Roman"/>
                <w:b/>
                <w:bCs/>
              </w:rPr>
            </w:pPr>
          </w:p>
        </w:tc>
      </w:tr>
      <w:tr w:rsidR="0022712E" w:rsidRPr="00E451D1" w14:paraId="0D44AB03" w14:textId="77777777" w:rsidTr="00B3314F">
        <w:tblPrEx>
          <w:tblCellMar>
            <w:left w:w="108" w:type="dxa"/>
            <w:right w:w="108" w:type="dxa"/>
          </w:tblCellMar>
          <w:tblLook w:val="04A0" w:firstRow="1" w:lastRow="0" w:firstColumn="1" w:lastColumn="0" w:noHBand="0" w:noVBand="1"/>
        </w:tblPrEx>
        <w:trPr>
          <w:trHeight w:hRule="exact" w:val="2778"/>
        </w:trPr>
        <w:tc>
          <w:tcPr>
            <w:tcW w:w="0" w:type="auto"/>
            <w:tcBorders>
              <w:top w:val="single" w:sz="4" w:space="0" w:color="auto"/>
              <w:left w:val="nil"/>
              <w:bottom w:val="nil"/>
              <w:right w:val="nil"/>
            </w:tcBorders>
          </w:tcPr>
          <w:p w14:paraId="5D77CA6E" w14:textId="77777777" w:rsidR="00471773" w:rsidRPr="00FF1824" w:rsidRDefault="00471773" w:rsidP="00ED1E12">
            <w:pPr>
              <w:rPr>
                <w:rFonts w:ascii="Times New Roman" w:hAnsi="Times New Roman" w:cs="Times New Roman"/>
              </w:rPr>
            </w:pPr>
            <w:r w:rsidRPr="00FF1824">
              <w:rPr>
                <w:rFonts w:ascii="Times New Roman" w:hAnsi="Times New Roman" w:cs="Times New Roman"/>
              </w:rPr>
              <w:t>Striving to be independent</w:t>
            </w:r>
          </w:p>
          <w:p w14:paraId="5F579D6D" w14:textId="5BB3206B" w:rsidR="00D82E46" w:rsidRPr="00E451D1" w:rsidRDefault="00D82E46"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To me, my independence is very important. It gives me a sense of joy to do things on my own. It’s not about being as good as or better than someone else. It’s purely because I want to manage things on my own. It’s a battle everyday, because not many things are adapted in today’s world.</w:t>
            </w:r>
          </w:p>
        </w:tc>
        <w:tc>
          <w:tcPr>
            <w:tcW w:w="0" w:type="auto"/>
            <w:tcBorders>
              <w:top w:val="single" w:sz="4" w:space="0" w:color="auto"/>
              <w:left w:val="nil"/>
              <w:bottom w:val="nil"/>
              <w:right w:val="nil"/>
            </w:tcBorders>
          </w:tcPr>
          <w:p w14:paraId="6CF52474" w14:textId="567DB1E5" w:rsidR="00471773" w:rsidRPr="00E451D1" w:rsidRDefault="00471773" w:rsidP="00ED1E12">
            <w:pPr>
              <w:rPr>
                <w:rFonts w:ascii="Times New Roman" w:hAnsi="Times New Roman" w:cs="Times New Roman"/>
              </w:rPr>
            </w:pPr>
            <w:r w:rsidRPr="00E451D1">
              <w:rPr>
                <w:rFonts w:ascii="Times New Roman" w:hAnsi="Times New Roman" w:cs="Times New Roman"/>
                <w:lang w:eastAsia="en-GB" w:bidi="en-GB"/>
              </w:rPr>
              <w:t>Needs not met or misunderstood.</w:t>
            </w:r>
          </w:p>
          <w:p w14:paraId="289E97C3" w14:textId="1A4F2230" w:rsidR="00314B29" w:rsidRDefault="00F42C17" w:rsidP="00892BD9">
            <w:pPr>
              <w:jc w:val="both"/>
              <w:rPr>
                <w:rFonts w:ascii="Times New Roman" w:eastAsia="Times New Roman" w:hAnsi="Times New Roman" w:cs="Times New Roman"/>
                <w:sz w:val="18"/>
                <w:szCs w:val="18"/>
                <w:lang w:bidi="en-GB"/>
              </w:rPr>
            </w:pPr>
            <w:r w:rsidRPr="00E451D1">
              <w:rPr>
                <w:rFonts w:ascii="Times New Roman" w:eastAsia="Times New Roman" w:hAnsi="Times New Roman" w:cs="Times New Roman"/>
                <w:sz w:val="18"/>
                <w:szCs w:val="18"/>
                <w:lang w:bidi="en-GB"/>
              </w:rPr>
              <w:t>For example, when a lady from the municipality visited me. I was going to apply for UPA. She asked so many questions, well, not actually a lot of questions, she was more guiding than anything. “You have a microwave, don’t you? “You can make ready-made meals.” I stuttered, “Yes, but I also want nice healthy meals, like you can make.</w:t>
            </w:r>
            <w:r w:rsidR="00F65A72">
              <w:rPr>
                <w:rFonts w:ascii="Times New Roman" w:eastAsia="Times New Roman" w:hAnsi="Times New Roman" w:cs="Times New Roman"/>
                <w:sz w:val="18"/>
                <w:szCs w:val="18"/>
                <w:lang w:bidi="en-GB"/>
              </w:rPr>
              <w:t xml:space="preserve"> </w:t>
            </w:r>
            <w:r w:rsidR="00F65A72" w:rsidRPr="00F65A72">
              <w:rPr>
                <w:rFonts w:ascii="Times New Roman" w:eastAsia="Times New Roman" w:hAnsi="Times New Roman" w:cs="Times New Roman"/>
                <w:sz w:val="18"/>
                <w:szCs w:val="18"/>
                <w:lang w:bidi="en-GB"/>
              </w:rPr>
              <w:t>I don't just want to settle</w:t>
            </w:r>
            <w:r w:rsidR="00F8746A">
              <w:rPr>
                <w:rFonts w:ascii="Times New Roman" w:eastAsia="Times New Roman" w:hAnsi="Times New Roman" w:cs="Times New Roman"/>
                <w:sz w:val="18"/>
                <w:szCs w:val="18"/>
                <w:lang w:bidi="en-GB"/>
              </w:rPr>
              <w:t xml:space="preserve"> with for example ready made meat balls, when I can actually </w:t>
            </w:r>
            <w:r w:rsidRPr="00E451D1">
              <w:rPr>
                <w:rFonts w:ascii="Times New Roman" w:eastAsia="Times New Roman" w:hAnsi="Times New Roman" w:cs="Times New Roman"/>
                <w:sz w:val="18"/>
                <w:szCs w:val="18"/>
                <w:lang w:bidi="en-GB"/>
              </w:rPr>
              <w:t>make lasagne or mea</w:t>
            </w:r>
            <w:r w:rsidR="00850DA8">
              <w:rPr>
                <w:rFonts w:ascii="Times New Roman" w:eastAsia="Times New Roman" w:hAnsi="Times New Roman" w:cs="Times New Roman"/>
                <w:sz w:val="18"/>
                <w:szCs w:val="18"/>
                <w:lang w:bidi="en-GB"/>
              </w:rPr>
              <w:t>t</w:t>
            </w:r>
            <w:r w:rsidRPr="00E451D1">
              <w:rPr>
                <w:rFonts w:ascii="Times New Roman" w:eastAsia="Times New Roman" w:hAnsi="Times New Roman" w:cs="Times New Roman"/>
                <w:sz w:val="18"/>
                <w:szCs w:val="18"/>
                <w:lang w:bidi="en-GB"/>
              </w:rPr>
              <w:t xml:space="preserve"> balls from scratch. You’re not respected or understood.</w:t>
            </w:r>
            <w:r w:rsidR="00F65A72">
              <w:rPr>
                <w:rFonts w:ascii="Times New Roman" w:eastAsia="Times New Roman" w:hAnsi="Times New Roman" w:cs="Times New Roman"/>
                <w:sz w:val="18"/>
                <w:szCs w:val="18"/>
                <w:lang w:bidi="en-GB"/>
              </w:rPr>
              <w:t xml:space="preserve"> </w:t>
            </w:r>
          </w:p>
          <w:p w14:paraId="2B735D40" w14:textId="77777777" w:rsidR="00F65A72" w:rsidRDefault="00F65A72" w:rsidP="00892BD9">
            <w:pPr>
              <w:jc w:val="both"/>
              <w:rPr>
                <w:rFonts w:ascii="Times New Roman" w:eastAsia="Times New Roman" w:hAnsi="Times New Roman" w:cs="Times New Roman"/>
                <w:sz w:val="18"/>
                <w:szCs w:val="18"/>
                <w:lang w:bidi="en-GB"/>
              </w:rPr>
            </w:pPr>
          </w:p>
          <w:p w14:paraId="4C5D3865" w14:textId="77777777" w:rsidR="00E16B39" w:rsidRDefault="00E16B39" w:rsidP="00892BD9">
            <w:pPr>
              <w:jc w:val="both"/>
              <w:rPr>
                <w:rFonts w:ascii="Times New Roman" w:eastAsia="Times New Roman" w:hAnsi="Times New Roman" w:cs="Times New Roman"/>
                <w:sz w:val="18"/>
                <w:szCs w:val="18"/>
                <w:lang w:bidi="en-GB"/>
              </w:rPr>
            </w:pPr>
          </w:p>
          <w:p w14:paraId="2D9B3BCB" w14:textId="77777777" w:rsidR="00E16B39" w:rsidRDefault="00E16B39" w:rsidP="00892BD9">
            <w:pPr>
              <w:jc w:val="both"/>
              <w:rPr>
                <w:rFonts w:ascii="Times New Roman" w:eastAsia="Times New Roman" w:hAnsi="Times New Roman" w:cs="Times New Roman"/>
                <w:sz w:val="18"/>
                <w:szCs w:val="18"/>
                <w:lang w:bidi="en-GB"/>
              </w:rPr>
            </w:pPr>
          </w:p>
          <w:p w14:paraId="78928ADB" w14:textId="77777777" w:rsidR="000D7F59" w:rsidRDefault="000D7F59" w:rsidP="00892BD9">
            <w:pPr>
              <w:jc w:val="both"/>
              <w:rPr>
                <w:rFonts w:ascii="Times New Roman" w:hAnsi="Times New Roman" w:cs="Times New Roman"/>
                <w:sz w:val="18"/>
                <w:szCs w:val="18"/>
              </w:rPr>
            </w:pPr>
          </w:p>
          <w:p w14:paraId="16330F48" w14:textId="77777777" w:rsidR="000D7F59" w:rsidRDefault="000D7F59" w:rsidP="00892BD9">
            <w:pPr>
              <w:jc w:val="both"/>
              <w:rPr>
                <w:rFonts w:ascii="Times New Roman" w:hAnsi="Times New Roman" w:cs="Times New Roman"/>
                <w:sz w:val="18"/>
                <w:szCs w:val="18"/>
              </w:rPr>
            </w:pPr>
          </w:p>
          <w:p w14:paraId="401D6BC2" w14:textId="77777777" w:rsidR="000D7F59" w:rsidRPr="00E451D1" w:rsidRDefault="000D7F59" w:rsidP="00892BD9">
            <w:pPr>
              <w:jc w:val="both"/>
              <w:rPr>
                <w:rFonts w:ascii="Times New Roman" w:hAnsi="Times New Roman" w:cs="Times New Roman"/>
                <w:sz w:val="18"/>
                <w:szCs w:val="18"/>
              </w:rPr>
            </w:pPr>
          </w:p>
          <w:p w14:paraId="3C7DBFE4" w14:textId="77777777" w:rsidR="00951E20" w:rsidRDefault="00951E20" w:rsidP="00892BD9">
            <w:pPr>
              <w:jc w:val="both"/>
              <w:rPr>
                <w:rFonts w:ascii="Times New Roman" w:hAnsi="Times New Roman" w:cs="Times New Roman"/>
                <w:sz w:val="18"/>
                <w:szCs w:val="18"/>
              </w:rPr>
            </w:pPr>
          </w:p>
          <w:p w14:paraId="34C277EF" w14:textId="77777777" w:rsidR="000D7F59" w:rsidRDefault="000D7F59" w:rsidP="00892BD9">
            <w:pPr>
              <w:jc w:val="both"/>
              <w:rPr>
                <w:rFonts w:ascii="Times New Roman" w:hAnsi="Times New Roman" w:cs="Times New Roman"/>
                <w:sz w:val="18"/>
                <w:szCs w:val="18"/>
              </w:rPr>
            </w:pPr>
          </w:p>
          <w:p w14:paraId="4C5733DE" w14:textId="77777777" w:rsidR="000D7F59" w:rsidRDefault="000D7F59" w:rsidP="00892BD9">
            <w:pPr>
              <w:jc w:val="both"/>
              <w:rPr>
                <w:rFonts w:ascii="Times New Roman" w:hAnsi="Times New Roman" w:cs="Times New Roman"/>
                <w:sz w:val="18"/>
                <w:szCs w:val="18"/>
              </w:rPr>
            </w:pPr>
          </w:p>
          <w:p w14:paraId="3F3F3A4F" w14:textId="3F376CD6" w:rsidR="000D7F59" w:rsidRPr="00E451D1" w:rsidRDefault="000D7F59" w:rsidP="00892BD9">
            <w:pPr>
              <w:jc w:val="both"/>
              <w:rPr>
                <w:rFonts w:ascii="Times New Roman" w:hAnsi="Times New Roman" w:cs="Times New Roman"/>
                <w:sz w:val="18"/>
                <w:szCs w:val="18"/>
              </w:rPr>
            </w:pPr>
          </w:p>
        </w:tc>
        <w:tc>
          <w:tcPr>
            <w:tcW w:w="0" w:type="auto"/>
            <w:tcBorders>
              <w:top w:val="single" w:sz="4" w:space="0" w:color="auto"/>
              <w:left w:val="nil"/>
              <w:bottom w:val="nil"/>
              <w:right w:val="nil"/>
            </w:tcBorders>
          </w:tcPr>
          <w:p w14:paraId="2B3FF8FC"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t xml:space="preserve">Many obstacles to </w:t>
            </w:r>
            <w:proofErr w:type="gramStart"/>
            <w:r w:rsidRPr="00E451D1">
              <w:rPr>
                <w:rFonts w:ascii="Times New Roman" w:hAnsi="Times New Roman" w:cs="Times New Roman"/>
              </w:rPr>
              <w:t>socialize</w:t>
            </w:r>
            <w:proofErr w:type="gramEnd"/>
          </w:p>
          <w:p w14:paraId="66ACEB5B" w14:textId="6A38285F" w:rsidR="0039107C" w:rsidRPr="00E451D1" w:rsidRDefault="0039107C"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With the additional problems, like no adaptation ... things are different for me. Let’s say that I want to get the bus somewhere. It’s not guaranteed that the ramp will work. Then I have to wait another thirty minutes and stand outside longer. The bus driver might not even bother picking me up because he can’t be bothered to put the ramp out. Then I have to wait another hour for the next bus. There are many things like that.</w:t>
            </w:r>
          </w:p>
          <w:p w14:paraId="77ACCF20" w14:textId="73980D37" w:rsidR="00000187" w:rsidRPr="00E451D1" w:rsidRDefault="00000187" w:rsidP="00ED1E12">
            <w:pPr>
              <w:rPr>
                <w:rFonts w:ascii="Times New Roman" w:hAnsi="Times New Roman" w:cs="Times New Roman"/>
                <w:sz w:val="18"/>
                <w:szCs w:val="18"/>
              </w:rPr>
            </w:pPr>
          </w:p>
        </w:tc>
        <w:tc>
          <w:tcPr>
            <w:tcW w:w="0" w:type="auto"/>
            <w:tcBorders>
              <w:top w:val="single" w:sz="4" w:space="0" w:color="auto"/>
              <w:left w:val="nil"/>
              <w:bottom w:val="nil"/>
              <w:right w:val="nil"/>
            </w:tcBorders>
          </w:tcPr>
          <w:p w14:paraId="61D0B9AE" w14:textId="77777777" w:rsidR="00471773" w:rsidRPr="00E451D1" w:rsidRDefault="00471773" w:rsidP="00ED1E12">
            <w:pPr>
              <w:rPr>
                <w:rFonts w:ascii="Times New Roman" w:hAnsi="Times New Roman" w:cs="Times New Roman"/>
              </w:rPr>
            </w:pPr>
            <w:r w:rsidRPr="00E451D1">
              <w:rPr>
                <w:rFonts w:ascii="Times New Roman" w:eastAsia="Times New Roman" w:hAnsi="Times New Roman" w:cs="Times New Roman"/>
                <w:lang w:bidi="en-GB"/>
              </w:rPr>
              <w:t>Deteriorating health</w:t>
            </w:r>
          </w:p>
          <w:p w14:paraId="3B92E414" w14:textId="4BF5A091" w:rsidR="00B07072" w:rsidRPr="00E451D1" w:rsidRDefault="00C14AD6" w:rsidP="00C33CD2">
            <w:pPr>
              <w:rPr>
                <w:rFonts w:ascii="Times New Roman" w:hAnsi="Times New Roman" w:cs="Times New Roman"/>
                <w:sz w:val="18"/>
                <w:szCs w:val="18"/>
              </w:rPr>
            </w:pPr>
            <w:r w:rsidRPr="00E451D1">
              <w:rPr>
                <w:rFonts w:ascii="Times New Roman" w:hAnsi="Times New Roman" w:cs="Times New Roman"/>
                <w:sz w:val="18"/>
                <w:szCs w:val="18"/>
              </w:rPr>
              <w:t>S</w:t>
            </w:r>
            <w:r w:rsidR="00FF1824">
              <w:rPr>
                <w:rFonts w:ascii="Times New Roman" w:hAnsi="Times New Roman" w:cs="Times New Roman"/>
                <w:sz w:val="18"/>
                <w:szCs w:val="18"/>
              </w:rPr>
              <w:t>o</w:t>
            </w:r>
            <w:r w:rsidR="007D5690">
              <w:rPr>
                <w:rFonts w:ascii="Times New Roman" w:hAnsi="Times New Roman" w:cs="Times New Roman"/>
                <w:sz w:val="18"/>
                <w:szCs w:val="18"/>
              </w:rPr>
              <w:t>,</w:t>
            </w:r>
            <w:r w:rsidRPr="00E451D1">
              <w:rPr>
                <w:rFonts w:ascii="Times New Roman" w:hAnsi="Times New Roman" w:cs="Times New Roman"/>
                <w:sz w:val="18"/>
                <w:szCs w:val="18"/>
              </w:rPr>
              <w:t xml:space="preserve"> </w:t>
            </w:r>
            <w:r w:rsidR="007D5690" w:rsidRPr="00E451D1">
              <w:rPr>
                <w:rFonts w:ascii="Times New Roman" w:eastAsia="Times New Roman" w:hAnsi="Times New Roman" w:cs="Times New Roman"/>
                <w:sz w:val="18"/>
                <w:szCs w:val="18"/>
                <w:lang w:bidi="en-GB"/>
              </w:rPr>
              <w:t>if</w:t>
            </w:r>
            <w:r w:rsidRPr="00E451D1">
              <w:rPr>
                <w:rFonts w:ascii="Times New Roman" w:eastAsia="Times New Roman" w:hAnsi="Times New Roman" w:cs="Times New Roman"/>
                <w:sz w:val="18"/>
                <w:szCs w:val="18"/>
                <w:lang w:bidi="en-GB"/>
              </w:rPr>
              <w:t xml:space="preserve"> the disease doesn’t stagnate soon, the thought of deteriorating health is actually very daunting, because it happens quickly. I haven’t noticed it much, as it stagnated when I was 14 up to the age of 18. Now, I discover one thing </w:t>
            </w:r>
            <w:r w:rsidR="00CE5E64" w:rsidRPr="00E451D1">
              <w:rPr>
                <w:rFonts w:ascii="Times New Roman" w:eastAsia="Times New Roman" w:hAnsi="Times New Roman" w:cs="Times New Roman"/>
                <w:sz w:val="18"/>
                <w:szCs w:val="18"/>
                <w:lang w:bidi="en-GB"/>
              </w:rPr>
              <w:t>every day</w:t>
            </w:r>
            <w:r w:rsidRPr="00E451D1">
              <w:rPr>
                <w:rFonts w:ascii="Times New Roman" w:eastAsia="Times New Roman" w:hAnsi="Times New Roman" w:cs="Times New Roman"/>
                <w:sz w:val="18"/>
                <w:szCs w:val="18"/>
                <w:lang w:bidi="en-GB"/>
              </w:rPr>
              <w:t xml:space="preserve"> that I can’t do or have problems with.</w:t>
            </w:r>
          </w:p>
        </w:tc>
      </w:tr>
      <w:tr w:rsidR="0022712E" w:rsidRPr="00E451D1" w14:paraId="2D3AB99F" w14:textId="77777777" w:rsidTr="00ED1E12">
        <w:tblPrEx>
          <w:tblCellMar>
            <w:left w:w="108" w:type="dxa"/>
            <w:right w:w="108" w:type="dxa"/>
          </w:tblCellMar>
          <w:tblLook w:val="04A0" w:firstRow="1" w:lastRow="0" w:firstColumn="1" w:lastColumn="0" w:noHBand="0" w:noVBand="1"/>
        </w:tblPrEx>
        <w:tc>
          <w:tcPr>
            <w:tcW w:w="0" w:type="auto"/>
            <w:tcBorders>
              <w:top w:val="nil"/>
              <w:left w:val="nil"/>
              <w:bottom w:val="nil"/>
              <w:right w:val="nil"/>
            </w:tcBorders>
          </w:tcPr>
          <w:p w14:paraId="43932FFC" w14:textId="35E1D191" w:rsidR="00471773" w:rsidRPr="00E451D1" w:rsidRDefault="00471773" w:rsidP="00ED1E12">
            <w:pPr>
              <w:rPr>
                <w:rFonts w:ascii="Times New Roman" w:hAnsi="Times New Roman" w:cs="Times New Roman"/>
              </w:rPr>
            </w:pPr>
            <w:r w:rsidRPr="00E451D1">
              <w:rPr>
                <w:rFonts w:ascii="Times New Roman" w:hAnsi="Times New Roman" w:cs="Times New Roman"/>
              </w:rPr>
              <w:t xml:space="preserve">Overwhelmed by the health </w:t>
            </w:r>
            <w:proofErr w:type="gramStart"/>
            <w:r w:rsidRPr="00E451D1">
              <w:rPr>
                <w:rFonts w:ascii="Times New Roman" w:hAnsi="Times New Roman" w:cs="Times New Roman"/>
              </w:rPr>
              <w:t>condition</w:t>
            </w:r>
            <w:proofErr w:type="gramEnd"/>
          </w:p>
          <w:p w14:paraId="01B88395" w14:textId="639E2D76" w:rsidR="00C574B5" w:rsidRPr="00E451D1" w:rsidRDefault="00951E20"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I didn’t have assistance for around nine months, which was actually very hard and difficult. It was so exhausting that I was always fainting all over the place. I was so tired when I got home that I just had to lay down. Wherever I was, I just laid down and went to sleep.</w:t>
            </w:r>
          </w:p>
          <w:p w14:paraId="1E613A1B" w14:textId="3D67D386" w:rsidR="00676FBD" w:rsidRPr="00E451D1" w:rsidRDefault="00676FBD" w:rsidP="00ED1E12">
            <w:pPr>
              <w:rPr>
                <w:rFonts w:ascii="Times New Roman" w:hAnsi="Times New Roman" w:cs="Times New Roman"/>
                <w:sz w:val="16"/>
                <w:szCs w:val="16"/>
              </w:rPr>
            </w:pPr>
          </w:p>
        </w:tc>
        <w:tc>
          <w:tcPr>
            <w:tcW w:w="0" w:type="auto"/>
            <w:tcBorders>
              <w:top w:val="nil"/>
              <w:left w:val="nil"/>
              <w:bottom w:val="nil"/>
              <w:right w:val="nil"/>
            </w:tcBorders>
          </w:tcPr>
          <w:p w14:paraId="02101C17" w14:textId="091AE67B" w:rsidR="00471773" w:rsidRPr="00E451D1" w:rsidRDefault="00471773" w:rsidP="00ED1E12">
            <w:pPr>
              <w:rPr>
                <w:rFonts w:ascii="Times New Roman" w:hAnsi="Times New Roman" w:cs="Times New Roman"/>
              </w:rPr>
            </w:pPr>
            <w:r w:rsidRPr="00E451D1">
              <w:rPr>
                <w:rFonts w:ascii="Times New Roman" w:hAnsi="Times New Roman" w:cs="Times New Roman"/>
              </w:rPr>
              <w:t>Struggling with schoolwork</w:t>
            </w:r>
          </w:p>
          <w:p w14:paraId="00ADD8FC" w14:textId="27B8C191" w:rsidR="00F42C17" w:rsidRPr="00E451D1" w:rsidRDefault="00F42C17" w:rsidP="00F42C17">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 xml:space="preserve">I have to constantly explain and say what’s wrong, but they ... Just like ... We have a drug dosage calculation exam. It hasn’t gone well a couple of times. It’s my third attempt now. I’d like someone to read the questions for me. According to the guidelines, it’s allowed. But they say it isn’t. I’m 19 years old and a new student, so what can I say against </w:t>
            </w:r>
            <w:r w:rsidR="00CC7D2D">
              <w:rPr>
                <w:rFonts w:ascii="Times New Roman" w:eastAsia="Times New Roman" w:hAnsi="Times New Roman" w:cs="Times New Roman"/>
                <w:sz w:val="18"/>
                <w:szCs w:val="18"/>
                <w:lang w:bidi="en-GB"/>
              </w:rPr>
              <w:t xml:space="preserve">school </w:t>
            </w:r>
            <w:r w:rsidRPr="00E451D1">
              <w:rPr>
                <w:rFonts w:ascii="Times New Roman" w:eastAsia="Times New Roman" w:hAnsi="Times New Roman" w:cs="Times New Roman"/>
                <w:sz w:val="18"/>
                <w:szCs w:val="18"/>
                <w:lang w:bidi="en-GB"/>
              </w:rPr>
              <w:t>management about that?</w:t>
            </w:r>
          </w:p>
          <w:p w14:paraId="144DB87B" w14:textId="77777777" w:rsidR="0016595D" w:rsidRPr="00E451D1" w:rsidRDefault="0016595D" w:rsidP="00ED1E12">
            <w:pPr>
              <w:rPr>
                <w:rFonts w:ascii="Times New Roman" w:hAnsi="Times New Roman" w:cs="Times New Roman"/>
                <w:sz w:val="16"/>
                <w:szCs w:val="16"/>
              </w:rPr>
            </w:pPr>
          </w:p>
          <w:p w14:paraId="2DE44D39" w14:textId="77777777" w:rsidR="0016595D" w:rsidRPr="00E451D1" w:rsidRDefault="0016595D" w:rsidP="00ED1E12">
            <w:pPr>
              <w:rPr>
                <w:rFonts w:ascii="Times New Roman" w:hAnsi="Times New Roman" w:cs="Times New Roman"/>
                <w:sz w:val="16"/>
                <w:szCs w:val="16"/>
              </w:rPr>
            </w:pPr>
          </w:p>
          <w:p w14:paraId="12FED123" w14:textId="04AAF777" w:rsidR="0016595D" w:rsidRPr="00E451D1" w:rsidRDefault="0016595D" w:rsidP="00ED1E12">
            <w:pPr>
              <w:rPr>
                <w:rFonts w:ascii="Times New Roman" w:hAnsi="Times New Roman" w:cs="Times New Roman"/>
                <w:sz w:val="16"/>
                <w:szCs w:val="16"/>
              </w:rPr>
            </w:pPr>
          </w:p>
        </w:tc>
        <w:tc>
          <w:tcPr>
            <w:tcW w:w="0" w:type="auto"/>
            <w:tcBorders>
              <w:top w:val="nil"/>
              <w:left w:val="nil"/>
              <w:bottom w:val="nil"/>
              <w:right w:val="nil"/>
            </w:tcBorders>
          </w:tcPr>
          <w:p w14:paraId="1D53D388" w14:textId="2ED3F828" w:rsidR="00471773" w:rsidRPr="00E451D1" w:rsidRDefault="00471773" w:rsidP="00ED1E12">
            <w:pPr>
              <w:rPr>
                <w:rFonts w:ascii="Times New Roman" w:hAnsi="Times New Roman" w:cs="Times New Roman"/>
              </w:rPr>
            </w:pPr>
            <w:r w:rsidRPr="00E451D1">
              <w:rPr>
                <w:rFonts w:ascii="Times New Roman" w:hAnsi="Times New Roman" w:cs="Times New Roman"/>
              </w:rPr>
              <w:t>Planning and preparing daily activities</w:t>
            </w:r>
          </w:p>
          <w:p w14:paraId="54A9EF73" w14:textId="4874DD53" w:rsidR="00FE3D10" w:rsidRPr="00E451D1" w:rsidRDefault="000F7EB0" w:rsidP="000F7EB0">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Normally I have to create a plan on which I’ll write: tomorrow I’ll spend my day travelling and do some grocery shopping or I’ll spend the day visiting my parents. I feel like I have to ... It’s the same when I’m at work. It’s good to know when I have to go to work, at least, two days ahead, so I know that I’m going to work that day and won’t be doing anything else.</w:t>
            </w:r>
          </w:p>
        </w:tc>
        <w:tc>
          <w:tcPr>
            <w:tcW w:w="0" w:type="auto"/>
            <w:tcBorders>
              <w:top w:val="nil"/>
              <w:left w:val="nil"/>
              <w:bottom w:val="nil"/>
              <w:right w:val="nil"/>
            </w:tcBorders>
          </w:tcPr>
          <w:p w14:paraId="2CAF7BCD" w14:textId="053918D4" w:rsidR="00471773" w:rsidRPr="00E451D1" w:rsidRDefault="00471773" w:rsidP="00ED1E12">
            <w:pPr>
              <w:rPr>
                <w:rFonts w:ascii="Times New Roman" w:hAnsi="Times New Roman" w:cs="Times New Roman"/>
              </w:rPr>
            </w:pPr>
            <w:r w:rsidRPr="00E451D1">
              <w:rPr>
                <w:rFonts w:ascii="Times New Roman" w:hAnsi="Times New Roman" w:cs="Times New Roman"/>
                <w:lang w:eastAsia="en-GB" w:bidi="en-GB"/>
              </w:rPr>
              <w:t xml:space="preserve">The health condition being </w:t>
            </w:r>
            <w:proofErr w:type="gramStart"/>
            <w:r w:rsidRPr="00E451D1">
              <w:rPr>
                <w:rFonts w:ascii="Times New Roman" w:hAnsi="Times New Roman" w:cs="Times New Roman"/>
                <w:lang w:eastAsia="en-GB" w:bidi="en-GB"/>
              </w:rPr>
              <w:t>unpredictable</w:t>
            </w:r>
            <w:proofErr w:type="gramEnd"/>
          </w:p>
          <w:p w14:paraId="1653F069" w14:textId="45458A26" w:rsidR="00017AEC" w:rsidRPr="00E451D1" w:rsidRDefault="000F71C1"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 xml:space="preserve">They appear randomly [symptoms of the condition]. Sometimes they appear </w:t>
            </w:r>
            <w:r w:rsidR="00E117DE" w:rsidRPr="00E451D1">
              <w:rPr>
                <w:rFonts w:ascii="Times New Roman" w:eastAsia="Times New Roman" w:hAnsi="Times New Roman" w:cs="Times New Roman"/>
                <w:sz w:val="18"/>
                <w:szCs w:val="18"/>
                <w:lang w:bidi="en-GB"/>
              </w:rPr>
              <w:t>every day</w:t>
            </w:r>
            <w:r w:rsidRPr="00E451D1">
              <w:rPr>
                <w:rFonts w:ascii="Times New Roman" w:eastAsia="Times New Roman" w:hAnsi="Times New Roman" w:cs="Times New Roman"/>
                <w:sz w:val="18"/>
                <w:szCs w:val="18"/>
                <w:lang w:bidi="en-GB"/>
              </w:rPr>
              <w:t xml:space="preserve"> for three weeks, then they disappear for a month or just one week or three days, and then they appear again. They fluctuate a lot.</w:t>
            </w:r>
          </w:p>
        </w:tc>
      </w:tr>
      <w:tr w:rsidR="0022712E" w:rsidRPr="00E451D1" w14:paraId="2EF94FD6" w14:textId="77777777" w:rsidTr="00ED1E12">
        <w:tblPrEx>
          <w:tblCellMar>
            <w:left w:w="108" w:type="dxa"/>
            <w:right w:w="108" w:type="dxa"/>
          </w:tblCellMar>
          <w:tblLook w:val="04A0" w:firstRow="1" w:lastRow="0" w:firstColumn="1" w:lastColumn="0" w:noHBand="0" w:noVBand="1"/>
        </w:tblPrEx>
        <w:tc>
          <w:tcPr>
            <w:tcW w:w="0" w:type="auto"/>
            <w:tcBorders>
              <w:top w:val="nil"/>
              <w:left w:val="nil"/>
              <w:bottom w:val="nil"/>
              <w:right w:val="nil"/>
            </w:tcBorders>
          </w:tcPr>
          <w:p w14:paraId="40EFDB8F"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t>Coping by showing persistence</w:t>
            </w:r>
          </w:p>
          <w:p w14:paraId="1F0E274E" w14:textId="10FEA1E9" w:rsidR="002435AD" w:rsidRPr="00E451D1" w:rsidRDefault="002435AD"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I’ll have my</w:t>
            </w:r>
            <w:r w:rsidR="008269FC">
              <w:rPr>
                <w:rFonts w:ascii="Times New Roman" w:eastAsia="Times New Roman" w:hAnsi="Times New Roman" w:cs="Times New Roman"/>
                <w:sz w:val="18"/>
                <w:szCs w:val="18"/>
                <w:lang w:bidi="en-GB"/>
              </w:rPr>
              <w:t xml:space="preserve"> </w:t>
            </w:r>
            <w:r w:rsidR="00E14443">
              <w:rPr>
                <w:rFonts w:ascii="Times New Roman" w:eastAsia="Times New Roman" w:hAnsi="Times New Roman" w:cs="Times New Roman"/>
                <w:sz w:val="18"/>
                <w:szCs w:val="18"/>
                <w:lang w:bidi="en-GB"/>
              </w:rPr>
              <w:t xml:space="preserve">health </w:t>
            </w:r>
            <w:r w:rsidR="008269FC">
              <w:rPr>
                <w:rFonts w:ascii="Times New Roman" w:eastAsia="Times New Roman" w:hAnsi="Times New Roman" w:cs="Times New Roman"/>
                <w:sz w:val="18"/>
                <w:szCs w:val="18"/>
                <w:lang w:bidi="en-GB"/>
              </w:rPr>
              <w:t>condition</w:t>
            </w:r>
            <w:r w:rsidR="00666E48">
              <w:rPr>
                <w:rFonts w:ascii="Times New Roman" w:eastAsia="Times New Roman" w:hAnsi="Times New Roman" w:cs="Times New Roman"/>
                <w:sz w:val="18"/>
                <w:szCs w:val="18"/>
                <w:lang w:bidi="en-GB"/>
              </w:rPr>
              <w:t xml:space="preserve"> my</w:t>
            </w:r>
            <w:r w:rsidRPr="00E451D1">
              <w:rPr>
                <w:rFonts w:ascii="Times New Roman" w:eastAsia="Times New Roman" w:hAnsi="Times New Roman" w:cs="Times New Roman"/>
                <w:sz w:val="18"/>
                <w:szCs w:val="18"/>
                <w:lang w:bidi="en-GB"/>
              </w:rPr>
              <w:t xml:space="preserve"> whole life. I just have to choose whether to accept it or not. I’ve accepted it and therefore I have to have many routines. They get me through the </w:t>
            </w:r>
            <w:r w:rsidR="00E117DE" w:rsidRPr="00E451D1">
              <w:rPr>
                <w:rFonts w:ascii="Times New Roman" w:eastAsia="Times New Roman" w:hAnsi="Times New Roman" w:cs="Times New Roman"/>
                <w:sz w:val="18"/>
                <w:szCs w:val="18"/>
                <w:lang w:bidi="en-GB"/>
              </w:rPr>
              <w:t>day,</w:t>
            </w:r>
            <w:r w:rsidRPr="00E451D1">
              <w:rPr>
                <w:rFonts w:ascii="Times New Roman" w:eastAsia="Times New Roman" w:hAnsi="Times New Roman" w:cs="Times New Roman"/>
                <w:sz w:val="18"/>
                <w:szCs w:val="18"/>
                <w:lang w:bidi="en-GB"/>
              </w:rPr>
              <w:t xml:space="preserve"> so I don’t forget </w:t>
            </w:r>
            <w:r w:rsidRPr="00E451D1">
              <w:rPr>
                <w:rFonts w:ascii="Times New Roman" w:eastAsia="Times New Roman" w:hAnsi="Times New Roman" w:cs="Times New Roman"/>
                <w:sz w:val="18"/>
                <w:szCs w:val="18"/>
                <w:lang w:bidi="en-GB"/>
              </w:rPr>
              <w:lastRenderedPageBreak/>
              <w:t>things, and turn up at work on time and so on and so forth.</w:t>
            </w:r>
          </w:p>
          <w:p w14:paraId="4CC6CBC6" w14:textId="77777777" w:rsidR="00471773" w:rsidRPr="00E451D1" w:rsidRDefault="00471773" w:rsidP="00ED1E12">
            <w:pPr>
              <w:rPr>
                <w:rFonts w:ascii="Times New Roman" w:hAnsi="Times New Roman" w:cs="Times New Roman"/>
              </w:rPr>
            </w:pPr>
          </w:p>
        </w:tc>
        <w:tc>
          <w:tcPr>
            <w:tcW w:w="0" w:type="auto"/>
            <w:tcBorders>
              <w:top w:val="nil"/>
              <w:left w:val="nil"/>
              <w:bottom w:val="nil"/>
              <w:right w:val="nil"/>
            </w:tcBorders>
          </w:tcPr>
          <w:p w14:paraId="6D94D6A2" w14:textId="77777777" w:rsidR="00471773" w:rsidRPr="009448B4" w:rsidRDefault="00471773" w:rsidP="00ED1E12">
            <w:pPr>
              <w:rPr>
                <w:rFonts w:ascii="Times New Roman" w:hAnsi="Times New Roman" w:cs="Times New Roman"/>
              </w:rPr>
            </w:pPr>
            <w:r w:rsidRPr="009448B4">
              <w:rPr>
                <w:rFonts w:ascii="Times New Roman" w:hAnsi="Times New Roman" w:cs="Times New Roman"/>
              </w:rPr>
              <w:lastRenderedPageBreak/>
              <w:t>Striving to sustain employed</w:t>
            </w:r>
          </w:p>
          <w:p w14:paraId="15E67BEF" w14:textId="5B64637D" w:rsidR="00BB2958" w:rsidRPr="00E451D1" w:rsidRDefault="00DC10D2"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 xml:space="preserve">I can have an extra five minutes at break times if I need it. Other than that, I don’t have any special measures or granted rights at the present time. I’m thinking about applying for </w:t>
            </w:r>
            <w:r w:rsidR="00343B7B">
              <w:rPr>
                <w:rFonts w:ascii="Times New Roman" w:eastAsia="Times New Roman" w:hAnsi="Times New Roman" w:cs="Times New Roman"/>
                <w:sz w:val="18"/>
                <w:szCs w:val="18"/>
                <w:lang w:bidi="en-GB"/>
              </w:rPr>
              <w:t xml:space="preserve">UPA </w:t>
            </w:r>
            <w:r w:rsidRPr="00E451D1">
              <w:rPr>
                <w:rFonts w:ascii="Times New Roman" w:eastAsia="Times New Roman" w:hAnsi="Times New Roman" w:cs="Times New Roman"/>
                <w:sz w:val="18"/>
                <w:szCs w:val="18"/>
                <w:lang w:bidi="en-GB"/>
              </w:rPr>
              <w:t xml:space="preserve">again or complaining about the last outcome. I’ll then get something called a functional assistant. The person </w:t>
            </w:r>
            <w:r w:rsidRPr="00E451D1">
              <w:rPr>
                <w:rFonts w:ascii="Times New Roman" w:eastAsia="Times New Roman" w:hAnsi="Times New Roman" w:cs="Times New Roman"/>
                <w:sz w:val="18"/>
                <w:szCs w:val="18"/>
                <w:lang w:bidi="en-GB"/>
              </w:rPr>
              <w:lastRenderedPageBreak/>
              <w:t>will at least be with me at work. Besides the extra five minutes, I don’t get any help or adaptation.</w:t>
            </w:r>
          </w:p>
          <w:p w14:paraId="0CAF1C30" w14:textId="77777777" w:rsidR="00C43FA8" w:rsidRPr="00E451D1" w:rsidRDefault="00C43FA8" w:rsidP="00ED1E12">
            <w:pPr>
              <w:rPr>
                <w:rFonts w:ascii="Times New Roman" w:hAnsi="Times New Roman" w:cs="Times New Roman"/>
                <w:sz w:val="18"/>
                <w:szCs w:val="18"/>
              </w:rPr>
            </w:pPr>
          </w:p>
          <w:p w14:paraId="01844812" w14:textId="6605EF02" w:rsidR="00C43FA8" w:rsidRPr="00E451D1" w:rsidRDefault="00C43FA8" w:rsidP="00ED1E12">
            <w:pPr>
              <w:rPr>
                <w:rFonts w:ascii="Times New Roman" w:hAnsi="Times New Roman" w:cs="Times New Roman"/>
                <w:sz w:val="18"/>
                <w:szCs w:val="18"/>
              </w:rPr>
            </w:pPr>
          </w:p>
        </w:tc>
        <w:tc>
          <w:tcPr>
            <w:tcW w:w="0" w:type="auto"/>
            <w:tcBorders>
              <w:top w:val="nil"/>
              <w:left w:val="nil"/>
              <w:bottom w:val="nil"/>
              <w:right w:val="nil"/>
            </w:tcBorders>
          </w:tcPr>
          <w:p w14:paraId="22FB2D3D"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lastRenderedPageBreak/>
              <w:t>Prioritizing necessary activities</w:t>
            </w:r>
          </w:p>
          <w:p w14:paraId="4ACD858C" w14:textId="1CCA66F5" w:rsidR="00F763FC" w:rsidRPr="00E451D1" w:rsidRDefault="00F763FC"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 xml:space="preserve">When you don’t get the assistance or help that you need, and when nothing is adapted, very often </w:t>
            </w:r>
            <w:r w:rsidR="00E117DE" w:rsidRPr="00E451D1">
              <w:rPr>
                <w:rFonts w:ascii="Times New Roman" w:eastAsia="Times New Roman" w:hAnsi="Times New Roman" w:cs="Times New Roman"/>
                <w:sz w:val="18"/>
                <w:szCs w:val="18"/>
                <w:lang w:bidi="en-GB"/>
              </w:rPr>
              <w:t>it’s</w:t>
            </w:r>
            <w:r w:rsidRPr="00E451D1">
              <w:rPr>
                <w:rFonts w:ascii="Times New Roman" w:eastAsia="Times New Roman" w:hAnsi="Times New Roman" w:cs="Times New Roman"/>
                <w:sz w:val="18"/>
                <w:szCs w:val="18"/>
                <w:lang w:bidi="en-GB"/>
              </w:rPr>
              <w:t xml:space="preserve"> just a matter of surviving. You go to work because you have to go to work. If you want to go to a party afterwards, you don’t have the energy or resources to go because you’ve spent all your energy on doing what you had to do.</w:t>
            </w:r>
          </w:p>
        </w:tc>
        <w:tc>
          <w:tcPr>
            <w:tcW w:w="0" w:type="auto"/>
            <w:tcBorders>
              <w:top w:val="nil"/>
              <w:left w:val="nil"/>
              <w:bottom w:val="nil"/>
              <w:right w:val="nil"/>
            </w:tcBorders>
          </w:tcPr>
          <w:p w14:paraId="1F13BDDF"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t>Feeling worried about the future</w:t>
            </w:r>
          </w:p>
          <w:p w14:paraId="33D0A191" w14:textId="77777777" w:rsidR="001D2DD3" w:rsidRDefault="00484157" w:rsidP="00ED1E12">
            <w:pPr>
              <w:rPr>
                <w:rFonts w:ascii="Times New Roman" w:eastAsia="Times New Roman" w:hAnsi="Times New Roman" w:cs="Times New Roman"/>
                <w:sz w:val="18"/>
                <w:szCs w:val="18"/>
                <w:lang w:bidi="en-GB"/>
              </w:rPr>
            </w:pPr>
            <w:r w:rsidRPr="00E451D1">
              <w:rPr>
                <w:rFonts w:ascii="Times New Roman" w:eastAsia="Times New Roman" w:hAnsi="Times New Roman" w:cs="Times New Roman"/>
                <w:sz w:val="18"/>
                <w:szCs w:val="18"/>
                <w:lang w:bidi="en-GB"/>
              </w:rPr>
              <w:t>I have 50 hours now [UPA]. I have 10 hours every</w:t>
            </w:r>
            <w:r w:rsidR="00E117DE">
              <w:rPr>
                <w:rFonts w:ascii="Times New Roman" w:eastAsia="Times New Roman" w:hAnsi="Times New Roman" w:cs="Times New Roman"/>
                <w:sz w:val="18"/>
                <w:szCs w:val="18"/>
                <w:lang w:bidi="en-GB"/>
              </w:rPr>
              <w:t xml:space="preserve"> </w:t>
            </w:r>
            <w:r w:rsidRPr="00E451D1">
              <w:rPr>
                <w:rFonts w:ascii="Times New Roman" w:eastAsia="Times New Roman" w:hAnsi="Times New Roman" w:cs="Times New Roman"/>
                <w:sz w:val="18"/>
                <w:szCs w:val="18"/>
                <w:lang w:bidi="en-GB"/>
              </w:rPr>
              <w:t xml:space="preserve">day from Monday to Friday, but what will it be like when I leave home? Will I have to have a community nurse at nights because I </w:t>
            </w:r>
            <w:r w:rsidRPr="00E451D1">
              <w:rPr>
                <w:rFonts w:ascii="Times New Roman" w:eastAsia="Times New Roman" w:hAnsi="Times New Roman" w:cs="Times New Roman"/>
                <w:sz w:val="18"/>
                <w:szCs w:val="18"/>
                <w:lang w:bidi="en-GB"/>
              </w:rPr>
              <w:lastRenderedPageBreak/>
              <w:t xml:space="preserve">don’t have enough hours for 24 hours with UPA. </w:t>
            </w:r>
          </w:p>
          <w:p w14:paraId="49892FBD" w14:textId="09DB5984" w:rsidR="001921DE" w:rsidRPr="00E451D1" w:rsidRDefault="001921DE" w:rsidP="00BD709D">
            <w:pPr>
              <w:rPr>
                <w:rFonts w:ascii="Times New Roman" w:hAnsi="Times New Roman" w:cs="Times New Roman"/>
              </w:rPr>
            </w:pPr>
          </w:p>
        </w:tc>
      </w:tr>
      <w:tr w:rsidR="0022712E" w:rsidRPr="00E451D1" w14:paraId="4A542424" w14:textId="77777777" w:rsidTr="00ED1E12">
        <w:tblPrEx>
          <w:tblCellMar>
            <w:left w:w="108" w:type="dxa"/>
            <w:right w:w="108" w:type="dxa"/>
          </w:tblCellMar>
          <w:tblLook w:val="04A0" w:firstRow="1" w:lastRow="0" w:firstColumn="1" w:lastColumn="0" w:noHBand="0" w:noVBand="1"/>
        </w:tblPrEx>
        <w:tc>
          <w:tcPr>
            <w:tcW w:w="0" w:type="auto"/>
            <w:tcBorders>
              <w:top w:val="nil"/>
              <w:left w:val="nil"/>
              <w:bottom w:val="single" w:sz="4" w:space="0" w:color="auto"/>
              <w:right w:val="nil"/>
            </w:tcBorders>
          </w:tcPr>
          <w:p w14:paraId="2D7886FB"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lastRenderedPageBreak/>
              <w:t>In need of sufficient support</w:t>
            </w:r>
          </w:p>
          <w:p w14:paraId="2023C54E" w14:textId="77777777" w:rsidR="00471773" w:rsidRPr="00E451D1" w:rsidRDefault="00471773"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I need help with most things, and if I get it, I will be quite independent and capable of, for example, working or getting an education and living alone.</w:t>
            </w:r>
          </w:p>
        </w:tc>
        <w:tc>
          <w:tcPr>
            <w:tcW w:w="0" w:type="auto"/>
            <w:tcBorders>
              <w:top w:val="nil"/>
              <w:left w:val="nil"/>
              <w:bottom w:val="single" w:sz="4" w:space="0" w:color="auto"/>
              <w:right w:val="nil"/>
            </w:tcBorders>
          </w:tcPr>
          <w:p w14:paraId="5CDB2FF1" w14:textId="77777777" w:rsidR="00471773" w:rsidRPr="00E451D1" w:rsidRDefault="00471773" w:rsidP="00ED1E12">
            <w:pPr>
              <w:rPr>
                <w:rFonts w:ascii="Times New Roman" w:hAnsi="Times New Roman" w:cs="Times New Roman"/>
              </w:rPr>
            </w:pPr>
            <w:r w:rsidRPr="00E451D1">
              <w:rPr>
                <w:rFonts w:ascii="Times New Roman" w:hAnsi="Times New Roman" w:cs="Times New Roman"/>
              </w:rPr>
              <w:t>Tired of constant adversity</w:t>
            </w:r>
          </w:p>
          <w:p w14:paraId="17550CA4" w14:textId="515728E9" w:rsidR="00B1391D" w:rsidRPr="00E451D1" w:rsidRDefault="00B1391D"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The application process has been difficult, applying for a car or assistive devices and having to argue to get them. Saying, “Yes, I still have a disability.” In some ways the system is not always adapted to adapt. At least when you’re in the system your whole life not just a short time.</w:t>
            </w:r>
          </w:p>
        </w:tc>
        <w:tc>
          <w:tcPr>
            <w:tcW w:w="0" w:type="auto"/>
            <w:tcBorders>
              <w:top w:val="nil"/>
              <w:left w:val="nil"/>
              <w:bottom w:val="single" w:sz="4" w:space="0" w:color="auto"/>
              <w:right w:val="nil"/>
            </w:tcBorders>
          </w:tcPr>
          <w:p w14:paraId="5873DD0A" w14:textId="77777777" w:rsidR="00471773" w:rsidRPr="00E451D1" w:rsidRDefault="00471773" w:rsidP="00ED1E12">
            <w:pPr>
              <w:rPr>
                <w:rFonts w:ascii="Times New Roman" w:hAnsi="Times New Roman" w:cs="Times New Roman"/>
              </w:rPr>
            </w:pPr>
            <w:r w:rsidRPr="00E451D1">
              <w:rPr>
                <w:rFonts w:ascii="Times New Roman" w:hAnsi="Times New Roman" w:cs="Times New Roman"/>
                <w:lang w:eastAsia="en-GB" w:bidi="en-GB"/>
              </w:rPr>
              <w:t>Feeling included, but on the sideline</w:t>
            </w:r>
          </w:p>
          <w:p w14:paraId="4914871F" w14:textId="393C4E3C" w:rsidR="00E21AD4" w:rsidRPr="00DB29BD" w:rsidRDefault="00630DCE" w:rsidP="00ED1E12">
            <w:pPr>
              <w:rPr>
                <w:rFonts w:ascii="Times New Roman" w:hAnsi="Times New Roman" w:cs="Times New Roman"/>
                <w:sz w:val="24"/>
                <w:szCs w:val="24"/>
              </w:rPr>
            </w:pPr>
            <w:r w:rsidRPr="00E451D1">
              <w:rPr>
                <w:rFonts w:ascii="Times New Roman" w:eastAsia="Times New Roman" w:hAnsi="Times New Roman" w:cs="Times New Roman"/>
                <w:sz w:val="18"/>
                <w:szCs w:val="18"/>
                <w:lang w:bidi="en-GB"/>
              </w:rPr>
              <w:t>Even though I might think it’s difficult being in a wheelchair sometimes, they’ve still been there [friends]</w:t>
            </w:r>
            <w:r w:rsidR="00A21A97">
              <w:rPr>
                <w:rFonts w:ascii="Times New Roman" w:eastAsia="Times New Roman" w:hAnsi="Times New Roman" w:cs="Times New Roman"/>
                <w:sz w:val="18"/>
                <w:szCs w:val="18"/>
                <w:lang w:bidi="en-GB"/>
              </w:rPr>
              <w:t>…</w:t>
            </w:r>
            <w:r w:rsidR="00DD3ACF" w:rsidRPr="00DD3ACF">
              <w:rPr>
                <w:rFonts w:ascii="Times New Roman" w:eastAsia="Times New Roman" w:hAnsi="Times New Roman" w:cs="Times New Roman"/>
                <w:sz w:val="18"/>
                <w:szCs w:val="18"/>
                <w:lang w:bidi="en-GB"/>
              </w:rPr>
              <w:t>Speaking of not wanting to take up so much space, give such a big impression of what I need</w:t>
            </w:r>
            <w:r w:rsidR="00DD3165">
              <w:rPr>
                <w:rFonts w:ascii="Times New Roman" w:eastAsia="Times New Roman" w:hAnsi="Times New Roman" w:cs="Times New Roman"/>
                <w:sz w:val="18"/>
                <w:szCs w:val="18"/>
                <w:lang w:bidi="en-GB"/>
              </w:rPr>
              <w:t xml:space="preserve">…there is something left unsaid </w:t>
            </w:r>
            <w:r w:rsidR="00CA49AC">
              <w:rPr>
                <w:rFonts w:ascii="Times New Roman" w:eastAsia="Times New Roman" w:hAnsi="Times New Roman" w:cs="Times New Roman"/>
                <w:sz w:val="18"/>
                <w:szCs w:val="18"/>
                <w:lang w:bidi="en-GB"/>
              </w:rPr>
              <w:t>there</w:t>
            </w:r>
            <w:r w:rsidR="00997482">
              <w:rPr>
                <w:rFonts w:ascii="Times New Roman" w:eastAsia="Times New Roman" w:hAnsi="Times New Roman" w:cs="Times New Roman"/>
                <w:sz w:val="18"/>
                <w:szCs w:val="18"/>
                <w:lang w:bidi="en-GB"/>
              </w:rPr>
              <w:t xml:space="preserve">. </w:t>
            </w:r>
            <w:r w:rsidR="00475B53">
              <w:rPr>
                <w:rFonts w:ascii="Times New Roman" w:eastAsia="Times New Roman" w:hAnsi="Times New Roman" w:cs="Times New Roman"/>
                <w:sz w:val="18"/>
                <w:szCs w:val="18"/>
                <w:lang w:bidi="en-GB"/>
              </w:rPr>
              <w:t>Which, I’ve</w:t>
            </w:r>
            <w:r w:rsidR="00AE2224" w:rsidRPr="00AE2224">
              <w:rPr>
                <w:rFonts w:ascii="Times New Roman" w:eastAsia="Calibri" w:hAnsi="Times New Roman" w:cs="Times New Roman"/>
                <w:sz w:val="18"/>
                <w:szCs w:val="18"/>
                <w:lang w:val="en-US"/>
              </w:rPr>
              <w:t xml:space="preserve"> experienced many times. Maybe it's the insecurity rather than them being directly embarrassed, but I connect it to something negative, which perhaps makes me a burden</w:t>
            </w:r>
            <w:r w:rsidR="00DB29BD">
              <w:rPr>
                <w:rFonts w:ascii="Times New Roman" w:eastAsia="Calibri" w:hAnsi="Times New Roman" w:cs="Times New Roman"/>
                <w:sz w:val="18"/>
                <w:szCs w:val="18"/>
                <w:lang w:val="en-US"/>
              </w:rPr>
              <w:t xml:space="preserve">. </w:t>
            </w:r>
          </w:p>
          <w:p w14:paraId="34D2B81C" w14:textId="0A2BB03B" w:rsidR="00E21AD4" w:rsidRPr="00DB29BD" w:rsidRDefault="00E21AD4" w:rsidP="00ED1E12">
            <w:pPr>
              <w:rPr>
                <w:rFonts w:ascii="Times New Roman" w:hAnsi="Times New Roman" w:cs="Times New Roman"/>
                <w:sz w:val="16"/>
                <w:szCs w:val="16"/>
              </w:rPr>
            </w:pPr>
          </w:p>
        </w:tc>
        <w:tc>
          <w:tcPr>
            <w:tcW w:w="0" w:type="auto"/>
            <w:tcBorders>
              <w:top w:val="nil"/>
              <w:left w:val="nil"/>
              <w:bottom w:val="single" w:sz="4" w:space="0" w:color="auto"/>
              <w:right w:val="nil"/>
            </w:tcBorders>
          </w:tcPr>
          <w:p w14:paraId="2869EBF6" w14:textId="77777777" w:rsidR="00471773" w:rsidRPr="00E451D1" w:rsidRDefault="00471773" w:rsidP="00ED1E12">
            <w:pPr>
              <w:rPr>
                <w:rFonts w:ascii="Times New Roman" w:hAnsi="Times New Roman" w:cs="Times New Roman"/>
                <w:sz w:val="24"/>
                <w:szCs w:val="24"/>
              </w:rPr>
            </w:pPr>
            <w:r w:rsidRPr="00E451D1">
              <w:rPr>
                <w:rFonts w:ascii="Times New Roman" w:hAnsi="Times New Roman" w:cs="Times New Roman"/>
                <w:sz w:val="24"/>
                <w:szCs w:val="24"/>
                <w:lang w:eastAsia="en-GB" w:bidi="en-GB"/>
              </w:rPr>
              <w:t xml:space="preserve">Trying to focus on the </w:t>
            </w:r>
            <w:proofErr w:type="gramStart"/>
            <w:r w:rsidRPr="00E451D1">
              <w:rPr>
                <w:rFonts w:ascii="Times New Roman" w:hAnsi="Times New Roman" w:cs="Times New Roman"/>
                <w:sz w:val="24"/>
                <w:szCs w:val="24"/>
                <w:lang w:eastAsia="en-GB" w:bidi="en-GB"/>
              </w:rPr>
              <w:t>present</w:t>
            </w:r>
            <w:proofErr w:type="gramEnd"/>
          </w:p>
          <w:p w14:paraId="12EDDD6C" w14:textId="37CBCC42" w:rsidR="00E0745E" w:rsidRPr="00E451D1" w:rsidRDefault="00E0745E" w:rsidP="00ED1E12">
            <w:pPr>
              <w:rPr>
                <w:rFonts w:ascii="Times New Roman" w:hAnsi="Times New Roman" w:cs="Times New Roman"/>
                <w:sz w:val="18"/>
                <w:szCs w:val="18"/>
              </w:rPr>
            </w:pPr>
            <w:r w:rsidRPr="00E451D1">
              <w:rPr>
                <w:rFonts w:ascii="Times New Roman" w:eastAsia="Times New Roman" w:hAnsi="Times New Roman" w:cs="Times New Roman"/>
                <w:sz w:val="18"/>
                <w:szCs w:val="18"/>
                <w:lang w:bidi="en-GB"/>
              </w:rPr>
              <w:t xml:space="preserve">After all, it’s a progressive disease and I don’t know how quickly it will get worse. The uncertainty affects me quite a lot in periods. I have </w:t>
            </w:r>
            <w:r w:rsidR="00E117DE" w:rsidRPr="00E451D1">
              <w:rPr>
                <w:rFonts w:ascii="Times New Roman" w:eastAsia="Times New Roman" w:hAnsi="Times New Roman" w:cs="Times New Roman"/>
                <w:sz w:val="18"/>
                <w:szCs w:val="18"/>
                <w:lang w:bidi="en-GB"/>
              </w:rPr>
              <w:t>a</w:t>
            </w:r>
            <w:r w:rsidRPr="00E451D1">
              <w:rPr>
                <w:rFonts w:ascii="Times New Roman" w:eastAsia="Times New Roman" w:hAnsi="Times New Roman" w:cs="Times New Roman"/>
                <w:sz w:val="18"/>
                <w:szCs w:val="18"/>
                <w:lang w:bidi="en-GB"/>
              </w:rPr>
              <w:t xml:space="preserve"> hypothesis that I must work as hard as I do because I don’t know when I won’t be able to work as much.</w:t>
            </w:r>
          </w:p>
        </w:tc>
      </w:tr>
    </w:tbl>
    <w:p w14:paraId="18FB63DB" w14:textId="2FEECFC9" w:rsidR="00471773" w:rsidRDefault="00E55EAD" w:rsidP="00471773">
      <w:pPr>
        <w:rPr>
          <w:rFonts w:ascii="Times New Roman" w:hAnsi="Times New Roman" w:cs="Times New Roman"/>
        </w:rPr>
      </w:pPr>
      <w:r>
        <w:rPr>
          <w:rFonts w:ascii="Times New Roman" w:hAnsi="Times New Roman" w:cs="Times New Roman"/>
        </w:rPr>
        <w:t xml:space="preserve">Note: </w:t>
      </w:r>
      <w:r w:rsidR="00255481">
        <w:rPr>
          <w:rFonts w:ascii="Times New Roman" w:hAnsi="Times New Roman" w:cs="Times New Roman"/>
        </w:rPr>
        <w:t>User</w:t>
      </w:r>
      <w:r w:rsidR="005D7D1C">
        <w:rPr>
          <w:rFonts w:ascii="Times New Roman" w:hAnsi="Times New Roman" w:cs="Times New Roman"/>
        </w:rPr>
        <w:t>-</w:t>
      </w:r>
      <w:r w:rsidR="001252DB">
        <w:rPr>
          <w:rFonts w:ascii="Times New Roman" w:hAnsi="Times New Roman" w:cs="Times New Roman"/>
        </w:rPr>
        <w:t>controlled personal assistance (UPA)</w:t>
      </w:r>
      <w:r w:rsidR="00D63611">
        <w:rPr>
          <w:rFonts w:ascii="Times New Roman" w:hAnsi="Times New Roman" w:cs="Times New Roman"/>
        </w:rPr>
        <w:t xml:space="preserve">. </w:t>
      </w:r>
      <w:r w:rsidR="00410CD7">
        <w:rPr>
          <w:rFonts w:ascii="Times New Roman" w:hAnsi="Times New Roman" w:cs="Times New Roman"/>
        </w:rPr>
        <w:t xml:space="preserve">The citations are from </w:t>
      </w:r>
      <w:r w:rsidR="002602E5">
        <w:rPr>
          <w:rFonts w:ascii="Times New Roman" w:hAnsi="Times New Roman" w:cs="Times New Roman"/>
        </w:rPr>
        <w:t xml:space="preserve">minimum 7 </w:t>
      </w:r>
      <w:r w:rsidR="00130DB1">
        <w:rPr>
          <w:rFonts w:ascii="Times New Roman" w:hAnsi="Times New Roman" w:cs="Times New Roman"/>
        </w:rPr>
        <w:t>participants.</w:t>
      </w:r>
    </w:p>
    <w:p w14:paraId="5B23B1D0" w14:textId="77777777" w:rsidR="00D63611" w:rsidRPr="00E451D1" w:rsidRDefault="00D63611" w:rsidP="00471773">
      <w:pPr>
        <w:rPr>
          <w:rFonts w:ascii="Times New Roman" w:hAnsi="Times New Roman" w:cs="Times New Roman"/>
        </w:rPr>
      </w:pPr>
    </w:p>
    <w:p w14:paraId="7F3275D0" w14:textId="1D143C4C" w:rsidR="00471773" w:rsidRPr="00E451D1" w:rsidRDefault="00471773" w:rsidP="00471773">
      <w:pPr>
        <w:snapToGrid w:val="0"/>
        <w:spacing w:after="0" w:line="480" w:lineRule="auto"/>
        <w:rPr>
          <w:rFonts w:ascii="Times New Roman" w:eastAsia="Calibri" w:hAnsi="Times New Roman" w:cs="Times New Roman"/>
          <w:b/>
          <w:bCs/>
          <w:sz w:val="24"/>
          <w:szCs w:val="24"/>
        </w:rPr>
      </w:pPr>
    </w:p>
    <w:sectPr w:rsidR="00471773" w:rsidRPr="00E451D1" w:rsidSect="0047177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25777"/>
    <w:multiLevelType w:val="hybridMultilevel"/>
    <w:tmpl w:val="5334506C"/>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 w15:restartNumberingAfterBreak="0">
    <w:nsid w:val="7953480F"/>
    <w:multiLevelType w:val="hybridMultilevel"/>
    <w:tmpl w:val="53766EE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496925169">
    <w:abstractNumId w:val="0"/>
  </w:num>
  <w:num w:numId="2" w16cid:durableId="19662330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773"/>
    <w:rsid w:val="00000187"/>
    <w:rsid w:val="0000085E"/>
    <w:rsid w:val="00002E00"/>
    <w:rsid w:val="00017AEC"/>
    <w:rsid w:val="000223B2"/>
    <w:rsid w:val="00022F77"/>
    <w:rsid w:val="0002348D"/>
    <w:rsid w:val="000254C6"/>
    <w:rsid w:val="00052CB4"/>
    <w:rsid w:val="00075D25"/>
    <w:rsid w:val="000A2D4F"/>
    <w:rsid w:val="000A5D15"/>
    <w:rsid w:val="000D713F"/>
    <w:rsid w:val="000D7F59"/>
    <w:rsid w:val="000E33E9"/>
    <w:rsid w:val="000F71C1"/>
    <w:rsid w:val="000F7EB0"/>
    <w:rsid w:val="001252DB"/>
    <w:rsid w:val="00130DB1"/>
    <w:rsid w:val="00144C41"/>
    <w:rsid w:val="0016595D"/>
    <w:rsid w:val="001921DE"/>
    <w:rsid w:val="001B2F05"/>
    <w:rsid w:val="001D2DD3"/>
    <w:rsid w:val="001E7D74"/>
    <w:rsid w:val="0021031F"/>
    <w:rsid w:val="002139B9"/>
    <w:rsid w:val="002162A6"/>
    <w:rsid w:val="00220835"/>
    <w:rsid w:val="0022712E"/>
    <w:rsid w:val="002359CF"/>
    <w:rsid w:val="00242A6A"/>
    <w:rsid w:val="00243591"/>
    <w:rsid w:val="002435AD"/>
    <w:rsid w:val="0024405D"/>
    <w:rsid w:val="00251FAF"/>
    <w:rsid w:val="00255481"/>
    <w:rsid w:val="002602E5"/>
    <w:rsid w:val="00284038"/>
    <w:rsid w:val="002A618D"/>
    <w:rsid w:val="002B05A6"/>
    <w:rsid w:val="002B2AD2"/>
    <w:rsid w:val="00305575"/>
    <w:rsid w:val="003058B2"/>
    <w:rsid w:val="00314B29"/>
    <w:rsid w:val="00324501"/>
    <w:rsid w:val="0032458D"/>
    <w:rsid w:val="00334F44"/>
    <w:rsid w:val="00343B7B"/>
    <w:rsid w:val="00350756"/>
    <w:rsid w:val="00374A15"/>
    <w:rsid w:val="0039107C"/>
    <w:rsid w:val="00391FCE"/>
    <w:rsid w:val="00396FF4"/>
    <w:rsid w:val="003E1BBA"/>
    <w:rsid w:val="003F48F6"/>
    <w:rsid w:val="003F51EC"/>
    <w:rsid w:val="00410CD7"/>
    <w:rsid w:val="00412BD9"/>
    <w:rsid w:val="0041368F"/>
    <w:rsid w:val="004347D3"/>
    <w:rsid w:val="00435CF5"/>
    <w:rsid w:val="00471773"/>
    <w:rsid w:val="00475549"/>
    <w:rsid w:val="00475B53"/>
    <w:rsid w:val="00484157"/>
    <w:rsid w:val="004908EA"/>
    <w:rsid w:val="00490B18"/>
    <w:rsid w:val="004A206F"/>
    <w:rsid w:val="004B78A6"/>
    <w:rsid w:val="004C1C15"/>
    <w:rsid w:val="004D310C"/>
    <w:rsid w:val="005020D8"/>
    <w:rsid w:val="00527EFF"/>
    <w:rsid w:val="00530179"/>
    <w:rsid w:val="00533208"/>
    <w:rsid w:val="005446E4"/>
    <w:rsid w:val="00575818"/>
    <w:rsid w:val="00596A0E"/>
    <w:rsid w:val="005B19FB"/>
    <w:rsid w:val="005C2040"/>
    <w:rsid w:val="005D7D1C"/>
    <w:rsid w:val="005E4C92"/>
    <w:rsid w:val="005E5A54"/>
    <w:rsid w:val="005F7B5B"/>
    <w:rsid w:val="00612F20"/>
    <w:rsid w:val="006162E0"/>
    <w:rsid w:val="00617FF0"/>
    <w:rsid w:val="00622E31"/>
    <w:rsid w:val="00630DCE"/>
    <w:rsid w:val="006501EA"/>
    <w:rsid w:val="00652EF6"/>
    <w:rsid w:val="00666E48"/>
    <w:rsid w:val="00676FBD"/>
    <w:rsid w:val="006A1A9B"/>
    <w:rsid w:val="006A40DC"/>
    <w:rsid w:val="006A6050"/>
    <w:rsid w:val="006A7FE9"/>
    <w:rsid w:val="006B735A"/>
    <w:rsid w:val="006F64E3"/>
    <w:rsid w:val="00737084"/>
    <w:rsid w:val="00783E1E"/>
    <w:rsid w:val="007C69AC"/>
    <w:rsid w:val="007D3C2B"/>
    <w:rsid w:val="007D5690"/>
    <w:rsid w:val="00803592"/>
    <w:rsid w:val="0082116A"/>
    <w:rsid w:val="008269FC"/>
    <w:rsid w:val="0083459F"/>
    <w:rsid w:val="0083760E"/>
    <w:rsid w:val="00840DC9"/>
    <w:rsid w:val="00842E57"/>
    <w:rsid w:val="00850DA8"/>
    <w:rsid w:val="00891A3E"/>
    <w:rsid w:val="00892BD9"/>
    <w:rsid w:val="008A14A2"/>
    <w:rsid w:val="008A243D"/>
    <w:rsid w:val="008B29DA"/>
    <w:rsid w:val="008C10B0"/>
    <w:rsid w:val="008C4011"/>
    <w:rsid w:val="008C4B4E"/>
    <w:rsid w:val="008C7664"/>
    <w:rsid w:val="008D1679"/>
    <w:rsid w:val="008D7665"/>
    <w:rsid w:val="008E276F"/>
    <w:rsid w:val="008E3783"/>
    <w:rsid w:val="008E3BA3"/>
    <w:rsid w:val="00902AEE"/>
    <w:rsid w:val="00912324"/>
    <w:rsid w:val="00915870"/>
    <w:rsid w:val="009358E6"/>
    <w:rsid w:val="009448B4"/>
    <w:rsid w:val="00951A11"/>
    <w:rsid w:val="00951E20"/>
    <w:rsid w:val="00992555"/>
    <w:rsid w:val="00997482"/>
    <w:rsid w:val="00A00A98"/>
    <w:rsid w:val="00A0143C"/>
    <w:rsid w:val="00A21A97"/>
    <w:rsid w:val="00A37369"/>
    <w:rsid w:val="00A3743F"/>
    <w:rsid w:val="00A41EF0"/>
    <w:rsid w:val="00A57265"/>
    <w:rsid w:val="00A7502F"/>
    <w:rsid w:val="00A9210E"/>
    <w:rsid w:val="00AA002B"/>
    <w:rsid w:val="00AA010C"/>
    <w:rsid w:val="00AA45CC"/>
    <w:rsid w:val="00AA4665"/>
    <w:rsid w:val="00AA5891"/>
    <w:rsid w:val="00AA7FE0"/>
    <w:rsid w:val="00AB1AE0"/>
    <w:rsid w:val="00AE2224"/>
    <w:rsid w:val="00B07072"/>
    <w:rsid w:val="00B10D7B"/>
    <w:rsid w:val="00B1391D"/>
    <w:rsid w:val="00B228E0"/>
    <w:rsid w:val="00B3314F"/>
    <w:rsid w:val="00B464A6"/>
    <w:rsid w:val="00B52B4B"/>
    <w:rsid w:val="00B97004"/>
    <w:rsid w:val="00BA5411"/>
    <w:rsid w:val="00BA6115"/>
    <w:rsid w:val="00BB2958"/>
    <w:rsid w:val="00BC2979"/>
    <w:rsid w:val="00BC77D5"/>
    <w:rsid w:val="00BD1235"/>
    <w:rsid w:val="00BD709D"/>
    <w:rsid w:val="00BF1BD4"/>
    <w:rsid w:val="00C03371"/>
    <w:rsid w:val="00C03419"/>
    <w:rsid w:val="00C03D73"/>
    <w:rsid w:val="00C12132"/>
    <w:rsid w:val="00C13E3C"/>
    <w:rsid w:val="00C14AD6"/>
    <w:rsid w:val="00C16F0E"/>
    <w:rsid w:val="00C17A3A"/>
    <w:rsid w:val="00C23DCC"/>
    <w:rsid w:val="00C30B69"/>
    <w:rsid w:val="00C33CD2"/>
    <w:rsid w:val="00C43FA8"/>
    <w:rsid w:val="00C458CE"/>
    <w:rsid w:val="00C51843"/>
    <w:rsid w:val="00C574B5"/>
    <w:rsid w:val="00C67414"/>
    <w:rsid w:val="00C732CE"/>
    <w:rsid w:val="00CA0844"/>
    <w:rsid w:val="00CA49AC"/>
    <w:rsid w:val="00CB6068"/>
    <w:rsid w:val="00CC3569"/>
    <w:rsid w:val="00CC627A"/>
    <w:rsid w:val="00CC7D2D"/>
    <w:rsid w:val="00CE5E64"/>
    <w:rsid w:val="00D02905"/>
    <w:rsid w:val="00D21D30"/>
    <w:rsid w:val="00D42B42"/>
    <w:rsid w:val="00D42BD1"/>
    <w:rsid w:val="00D57F75"/>
    <w:rsid w:val="00D63611"/>
    <w:rsid w:val="00D82E46"/>
    <w:rsid w:val="00D868F3"/>
    <w:rsid w:val="00D96B21"/>
    <w:rsid w:val="00DA5208"/>
    <w:rsid w:val="00DB11CA"/>
    <w:rsid w:val="00DB29BD"/>
    <w:rsid w:val="00DC10D2"/>
    <w:rsid w:val="00DD3165"/>
    <w:rsid w:val="00DD3ACF"/>
    <w:rsid w:val="00DE3739"/>
    <w:rsid w:val="00DE5F76"/>
    <w:rsid w:val="00E01FD2"/>
    <w:rsid w:val="00E06E45"/>
    <w:rsid w:val="00E0745E"/>
    <w:rsid w:val="00E117DE"/>
    <w:rsid w:val="00E14443"/>
    <w:rsid w:val="00E16B39"/>
    <w:rsid w:val="00E20895"/>
    <w:rsid w:val="00E21AD4"/>
    <w:rsid w:val="00E451D1"/>
    <w:rsid w:val="00E468BB"/>
    <w:rsid w:val="00E55EAD"/>
    <w:rsid w:val="00E73E41"/>
    <w:rsid w:val="00E76790"/>
    <w:rsid w:val="00E77EF8"/>
    <w:rsid w:val="00E8747C"/>
    <w:rsid w:val="00E921D7"/>
    <w:rsid w:val="00E9415B"/>
    <w:rsid w:val="00EA0A47"/>
    <w:rsid w:val="00EC202A"/>
    <w:rsid w:val="00EC2AF1"/>
    <w:rsid w:val="00ED56AA"/>
    <w:rsid w:val="00EF753D"/>
    <w:rsid w:val="00F01919"/>
    <w:rsid w:val="00F131D9"/>
    <w:rsid w:val="00F30F68"/>
    <w:rsid w:val="00F35B22"/>
    <w:rsid w:val="00F42C17"/>
    <w:rsid w:val="00F43C5D"/>
    <w:rsid w:val="00F566D6"/>
    <w:rsid w:val="00F65A72"/>
    <w:rsid w:val="00F74E65"/>
    <w:rsid w:val="00F763FC"/>
    <w:rsid w:val="00F8746A"/>
    <w:rsid w:val="00FA68F2"/>
    <w:rsid w:val="00FD6144"/>
    <w:rsid w:val="00FE3D10"/>
    <w:rsid w:val="00FF182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AAFDC"/>
  <w15:chartTrackingRefBased/>
  <w15:docId w15:val="{6D830F82-F2EB-472F-8233-FE7946F85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7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2C17"/>
    <w:pPr>
      <w:ind w:left="720"/>
      <w:contextualSpacing/>
    </w:pPr>
  </w:style>
  <w:style w:type="character" w:styleId="CommentReference">
    <w:name w:val="annotation reference"/>
    <w:basedOn w:val="DefaultParagraphFont"/>
    <w:uiPriority w:val="99"/>
    <w:semiHidden/>
    <w:unhideWhenUsed/>
    <w:rsid w:val="003E1BBA"/>
    <w:rPr>
      <w:sz w:val="16"/>
      <w:szCs w:val="16"/>
    </w:rPr>
  </w:style>
  <w:style w:type="paragraph" w:styleId="CommentText">
    <w:name w:val="annotation text"/>
    <w:basedOn w:val="Normal"/>
    <w:link w:val="CommentTextChar"/>
    <w:uiPriority w:val="99"/>
    <w:unhideWhenUsed/>
    <w:rsid w:val="003E1BBA"/>
    <w:pPr>
      <w:spacing w:line="240" w:lineRule="auto"/>
    </w:pPr>
    <w:rPr>
      <w:sz w:val="20"/>
      <w:szCs w:val="20"/>
    </w:rPr>
  </w:style>
  <w:style w:type="character" w:customStyle="1" w:styleId="CommentTextChar">
    <w:name w:val="Comment Text Char"/>
    <w:basedOn w:val="DefaultParagraphFont"/>
    <w:link w:val="CommentText"/>
    <w:uiPriority w:val="99"/>
    <w:rsid w:val="003E1BBA"/>
    <w:rPr>
      <w:sz w:val="20"/>
      <w:szCs w:val="20"/>
    </w:rPr>
  </w:style>
  <w:style w:type="paragraph" w:styleId="CommentSubject">
    <w:name w:val="annotation subject"/>
    <w:basedOn w:val="CommentText"/>
    <w:next w:val="CommentText"/>
    <w:link w:val="CommentSubjectChar"/>
    <w:uiPriority w:val="99"/>
    <w:semiHidden/>
    <w:unhideWhenUsed/>
    <w:rsid w:val="003E1BBA"/>
    <w:rPr>
      <w:b/>
      <w:bCs/>
    </w:rPr>
  </w:style>
  <w:style w:type="character" w:customStyle="1" w:styleId="CommentSubjectChar">
    <w:name w:val="Comment Subject Char"/>
    <w:basedOn w:val="CommentTextChar"/>
    <w:link w:val="CommentSubject"/>
    <w:uiPriority w:val="99"/>
    <w:semiHidden/>
    <w:rsid w:val="003E1BBA"/>
    <w:rPr>
      <w:b/>
      <w:bCs/>
      <w:sz w:val="20"/>
      <w:szCs w:val="20"/>
    </w:rPr>
  </w:style>
  <w:style w:type="paragraph" w:styleId="Revision">
    <w:name w:val="Revision"/>
    <w:hidden/>
    <w:uiPriority w:val="99"/>
    <w:semiHidden/>
    <w:rsid w:val="00E117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21040">
      <w:bodyDiv w:val="1"/>
      <w:marLeft w:val="0"/>
      <w:marRight w:val="0"/>
      <w:marTop w:val="0"/>
      <w:marBottom w:val="0"/>
      <w:divBdr>
        <w:top w:val="none" w:sz="0" w:space="0" w:color="auto"/>
        <w:left w:val="none" w:sz="0" w:space="0" w:color="auto"/>
        <w:bottom w:val="none" w:sz="0" w:space="0" w:color="auto"/>
        <w:right w:val="none" w:sz="0" w:space="0" w:color="auto"/>
      </w:divBdr>
    </w:div>
    <w:div w:id="146010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2</Pages>
  <Words>939</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OsloMet</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jee Rasalingam</dc:creator>
  <cp:keywords/>
  <dc:description/>
  <cp:lastModifiedBy>Anurajee Rasalingam</cp:lastModifiedBy>
  <cp:revision>70</cp:revision>
  <dcterms:created xsi:type="dcterms:W3CDTF">2023-05-18T18:53:00Z</dcterms:created>
  <dcterms:modified xsi:type="dcterms:W3CDTF">2023-05-26T12:37:00Z</dcterms:modified>
</cp:coreProperties>
</file>